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7EED6"/>
        <w:tblLook w:val="04A0" w:firstRow="1" w:lastRow="0" w:firstColumn="1" w:lastColumn="0" w:noHBand="0" w:noVBand="1"/>
      </w:tblPr>
      <w:tblGrid>
        <w:gridCol w:w="9350"/>
      </w:tblGrid>
      <w:tr w:rsidR="00143258" w:rsidRPr="00913D22" w14:paraId="6CADD79F" w14:textId="77777777" w:rsidTr="00042EBB">
        <w:tc>
          <w:tcPr>
            <w:tcW w:w="9350" w:type="dxa"/>
            <w:shd w:val="clear" w:color="auto" w:fill="C7EED6"/>
          </w:tcPr>
          <w:p w14:paraId="1D4EA21C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First Author Last Name </w:t>
            </w:r>
          </w:p>
        </w:tc>
      </w:tr>
      <w:tr w:rsidR="00143258" w:rsidRPr="00913D22" w14:paraId="039BF160" w14:textId="77777777" w:rsidTr="00042EBB">
        <w:tc>
          <w:tcPr>
            <w:tcW w:w="9350" w:type="dxa"/>
            <w:shd w:val="clear" w:color="auto" w:fill="C7EED6"/>
          </w:tcPr>
          <w:p w14:paraId="6435EB97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Year of Study</w:t>
            </w:r>
          </w:p>
        </w:tc>
      </w:tr>
      <w:tr w:rsidR="00143258" w:rsidRPr="00913D22" w14:paraId="3FA39915" w14:textId="77777777" w:rsidTr="00042EBB">
        <w:tc>
          <w:tcPr>
            <w:tcW w:w="9350" w:type="dxa"/>
            <w:shd w:val="clear" w:color="auto" w:fill="C7EED6"/>
          </w:tcPr>
          <w:p w14:paraId="1087AA79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Date of Extraction </w:t>
            </w:r>
          </w:p>
        </w:tc>
      </w:tr>
      <w:tr w:rsidR="00143258" w:rsidRPr="00913D22" w14:paraId="34F17F9F" w14:textId="77777777" w:rsidTr="00042EBB">
        <w:tc>
          <w:tcPr>
            <w:tcW w:w="9350" w:type="dxa"/>
            <w:shd w:val="clear" w:color="auto" w:fill="C7EED6"/>
          </w:tcPr>
          <w:p w14:paraId="02348C28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Extracted by</w:t>
            </w:r>
          </w:p>
        </w:tc>
      </w:tr>
      <w:tr w:rsidR="00143258" w:rsidRPr="00913D22" w14:paraId="06033272" w14:textId="77777777" w:rsidTr="00042EBB">
        <w:tc>
          <w:tcPr>
            <w:tcW w:w="9350" w:type="dxa"/>
            <w:shd w:val="clear" w:color="auto" w:fill="C7EED6"/>
          </w:tcPr>
          <w:p w14:paraId="2FB9CD3C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tudy Aims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7168E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the goals, aims, objectives, purpose, of the study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143258" w:rsidRPr="00913D22" w14:paraId="40BB81EB" w14:textId="77777777" w:rsidTr="00042EBB">
        <w:tc>
          <w:tcPr>
            <w:tcW w:w="9350" w:type="dxa"/>
            <w:shd w:val="clear" w:color="auto" w:fill="C7EED6"/>
          </w:tcPr>
          <w:p w14:paraId="43B2E301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esign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7168EC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andomized trials, and randomized control trials (efficacy/effectiveness), feasibility/acceptability/usability, feasibility/efficacy or effectiveness, feasibility/mixed methods, development/formative, development/feasibility/acceptability, development/implementation, secondary analysis (e.g. mechanisms or moderators), assessment, and other.</w:t>
            </w:r>
          </w:p>
        </w:tc>
      </w:tr>
      <w:tr w:rsidR="00143258" w:rsidRPr="00913D22" w14:paraId="1673FC9D" w14:textId="77777777" w:rsidTr="00042EBB">
        <w:tc>
          <w:tcPr>
            <w:tcW w:w="9350" w:type="dxa"/>
            <w:shd w:val="clear" w:color="auto" w:fill="C7EED6"/>
          </w:tcPr>
          <w:p w14:paraId="7473E511" w14:textId="77777777" w:rsidR="00143258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Population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the target population the study intends to enroll.</w:t>
            </w:r>
          </w:p>
          <w:p w14:paraId="1D27AF12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igital Literacy Required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20EADFC5" w14:textId="77777777" w:rsidTr="00042EBB">
        <w:tc>
          <w:tcPr>
            <w:tcW w:w="9350" w:type="dxa"/>
            <w:shd w:val="clear" w:color="auto" w:fill="C7EED6"/>
          </w:tcPr>
          <w:p w14:paraId="7AAED9EA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Number of Participants </w:t>
            </w:r>
          </w:p>
        </w:tc>
      </w:tr>
      <w:tr w:rsidR="00143258" w:rsidRPr="00913D22" w14:paraId="5EDE788B" w14:textId="77777777" w:rsidTr="00042EBB">
        <w:tc>
          <w:tcPr>
            <w:tcW w:w="9350" w:type="dxa"/>
            <w:shd w:val="clear" w:color="auto" w:fill="C7EED6"/>
          </w:tcPr>
          <w:p w14:paraId="6D97427C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ample Summary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the participants actually enrolled, including gender and racial/ethnic breakdown only.</w:t>
            </w:r>
          </w:p>
        </w:tc>
      </w:tr>
      <w:tr w:rsidR="00143258" w:rsidRPr="00913D22" w14:paraId="3DBDF141" w14:textId="77777777" w:rsidTr="00042EBB">
        <w:tc>
          <w:tcPr>
            <w:tcW w:w="9350" w:type="dxa"/>
            <w:shd w:val="clear" w:color="auto" w:fill="C7EED6"/>
          </w:tcPr>
          <w:p w14:paraId="17C3631C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African American/Black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4F4B1924" w14:textId="77777777" w:rsidTr="00042EBB">
        <w:tc>
          <w:tcPr>
            <w:tcW w:w="9350" w:type="dxa"/>
            <w:shd w:val="clear" w:color="auto" w:fill="C7EED6"/>
          </w:tcPr>
          <w:p w14:paraId="3ADD1A6A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Hispanic/Latino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02A396B3" w14:textId="77777777" w:rsidTr="00042EBB">
        <w:tc>
          <w:tcPr>
            <w:tcW w:w="9350" w:type="dxa"/>
            <w:shd w:val="clear" w:color="auto" w:fill="C7EED6"/>
          </w:tcPr>
          <w:p w14:paraId="0F10629B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American Indian/Alaska Native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182CDEF0" w14:textId="77777777" w:rsidTr="00042EBB">
        <w:tc>
          <w:tcPr>
            <w:tcW w:w="9350" w:type="dxa"/>
            <w:shd w:val="clear" w:color="auto" w:fill="C7EED6"/>
          </w:tcPr>
          <w:p w14:paraId="58D901F4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Caucasian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7391EB85" w14:textId="77777777" w:rsidTr="00042EBB">
        <w:tc>
          <w:tcPr>
            <w:tcW w:w="9350" w:type="dxa"/>
            <w:shd w:val="clear" w:color="auto" w:fill="C7EED6"/>
          </w:tcPr>
          <w:p w14:paraId="0C7159E2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Asian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253127DD" w14:textId="77777777" w:rsidTr="00042EBB">
        <w:tc>
          <w:tcPr>
            <w:tcW w:w="9350" w:type="dxa"/>
            <w:shd w:val="clear" w:color="auto" w:fill="C7EED6"/>
          </w:tcPr>
          <w:p w14:paraId="400544E7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Native Hawaiian/Pacific Islander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602E9FE1" w14:textId="77777777" w:rsidTr="00042EBB">
        <w:tc>
          <w:tcPr>
            <w:tcW w:w="9350" w:type="dxa"/>
            <w:shd w:val="clear" w:color="auto" w:fill="C7EED6"/>
          </w:tcPr>
          <w:p w14:paraId="69D309DF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More Than One Race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143258" w:rsidRPr="00913D22" w14:paraId="76A856E4" w14:textId="77777777" w:rsidTr="00042EBB">
        <w:tc>
          <w:tcPr>
            <w:tcW w:w="9350" w:type="dxa"/>
            <w:shd w:val="clear" w:color="auto" w:fill="C7EED6"/>
          </w:tcPr>
          <w:p w14:paraId="77B85BD8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ecruitment Plan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how candidates are informed of the study and introduced to study.</w:t>
            </w:r>
          </w:p>
        </w:tc>
      </w:tr>
      <w:tr w:rsidR="00143258" w:rsidRPr="00913D22" w14:paraId="14C3C61C" w14:textId="77777777" w:rsidTr="00042EBB">
        <w:tc>
          <w:tcPr>
            <w:tcW w:w="9350" w:type="dxa"/>
            <w:shd w:val="clear" w:color="auto" w:fill="C7EED6"/>
          </w:tcPr>
          <w:p w14:paraId="331A588C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etention Plan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any efforts to retain participants in research study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143258" w:rsidRPr="00F7686A" w14:paraId="0209060B" w14:textId="77777777" w:rsidTr="00042EBB">
        <w:tc>
          <w:tcPr>
            <w:tcW w:w="9350" w:type="dxa"/>
            <w:shd w:val="clear" w:color="auto" w:fill="C7EED6"/>
          </w:tcPr>
          <w:p w14:paraId="3593CC15" w14:textId="77777777" w:rsidR="00143258" w:rsidRPr="00F7686A" w:rsidRDefault="00143258" w:rsidP="00042EBB">
            <w:pPr>
              <w:spacing w:line="276" w:lineRule="auto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F7686A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Context: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Setting where the intervention is taking place and other relevant details (urban, rural, remote). If setting is not adequately described, use name of city/town/geographical location.</w:t>
            </w:r>
          </w:p>
        </w:tc>
      </w:tr>
      <w:tr w:rsidR="00143258" w:rsidRPr="00913D22" w14:paraId="4C20695D" w14:textId="77777777" w:rsidTr="00042EBB">
        <w:tc>
          <w:tcPr>
            <w:tcW w:w="9350" w:type="dxa"/>
            <w:shd w:val="clear" w:color="auto" w:fill="C7EED6"/>
          </w:tcPr>
          <w:p w14:paraId="2F398141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Primary SUD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ubstance or substance use disorder targeted by TBI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7A92E06D" w14:textId="77777777" w:rsidTr="00042EBB">
        <w:tc>
          <w:tcPr>
            <w:tcW w:w="9350" w:type="dxa"/>
            <w:shd w:val="clear" w:color="auto" w:fill="C7EED6"/>
          </w:tcPr>
          <w:p w14:paraId="127701F5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UD, Other or Multiple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omplete if there are multiple primary substances or substance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1DB5B91E" w14:textId="77777777" w:rsidTr="00042EBB">
        <w:tc>
          <w:tcPr>
            <w:tcW w:w="9350" w:type="dxa"/>
            <w:shd w:val="clear" w:color="auto" w:fill="C7EED6"/>
          </w:tcPr>
          <w:p w14:paraId="6FB8C04A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TBI Description and Name</w:t>
            </w:r>
          </w:p>
        </w:tc>
      </w:tr>
      <w:tr w:rsidR="00143258" w:rsidRPr="00913D22" w14:paraId="02CD16C2" w14:textId="77777777" w:rsidTr="00042EBB">
        <w:tc>
          <w:tcPr>
            <w:tcW w:w="9350" w:type="dxa"/>
            <w:shd w:val="clear" w:color="auto" w:fill="C7EED6"/>
          </w:tcPr>
          <w:p w14:paraId="5F8B6C78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evice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livery device for intervention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310E8E44" w14:textId="77777777" w:rsidTr="00042EBB">
        <w:tc>
          <w:tcPr>
            <w:tcW w:w="9350" w:type="dxa"/>
            <w:shd w:val="clear" w:color="auto" w:fill="C7EED6"/>
          </w:tcPr>
          <w:p w14:paraId="10EEB7D1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Other Device </w:t>
            </w:r>
          </w:p>
        </w:tc>
      </w:tr>
      <w:tr w:rsidR="00143258" w:rsidRPr="00913D22" w14:paraId="133166D1" w14:textId="77777777" w:rsidTr="00042EBB">
        <w:tc>
          <w:tcPr>
            <w:tcW w:w="9350" w:type="dxa"/>
            <w:shd w:val="clear" w:color="auto" w:fill="C7EED6"/>
          </w:tcPr>
          <w:p w14:paraId="1674A02C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elivery Mode + Intensity/frequency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how the intervention is delivered to participant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including the intensity and duration.</w:t>
            </w:r>
          </w:p>
        </w:tc>
      </w:tr>
      <w:tr w:rsidR="00143258" w:rsidRPr="00913D22" w14:paraId="29F4654E" w14:textId="77777777" w:rsidTr="00042EBB">
        <w:tc>
          <w:tcPr>
            <w:tcW w:w="9350" w:type="dxa"/>
            <w:shd w:val="clear" w:color="auto" w:fill="C7EED6"/>
          </w:tcPr>
          <w:p w14:paraId="6942278E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Was TBI combined with other intervention/TAU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terventional components, for example, contingency management, behavioral therapy, supportive messages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6476E50C" w14:textId="77777777" w:rsidTr="00042EBB">
        <w:tc>
          <w:tcPr>
            <w:tcW w:w="9350" w:type="dxa"/>
            <w:shd w:val="clear" w:color="auto" w:fill="C7EED6"/>
          </w:tcPr>
          <w:p w14:paraId="1FDF1856" w14:textId="77777777" w:rsidR="00143258" w:rsidRPr="00F7686A" w:rsidRDefault="00143258" w:rsidP="00042EBB">
            <w:pPr>
              <w:spacing w:line="276" w:lineRule="auto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TBI Combined with Other Intervention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reatment comparator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. </w:t>
            </w:r>
          </w:p>
          <w:p w14:paraId="4CB55B28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TBI Behavior Change Theory and Techniques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The underlying theory of the TBI or model 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and techniques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used as the basis for persuasive system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205B86DB" w14:textId="77777777" w:rsidTr="00042EBB">
        <w:tc>
          <w:tcPr>
            <w:tcW w:w="9350" w:type="dxa"/>
            <w:shd w:val="clear" w:color="auto" w:fill="C7EED6"/>
          </w:tcPr>
          <w:p w14:paraId="403DDD31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TBI Developmental Framework or Model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del guiding design/development of the TBI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326457D2" w14:textId="77777777" w:rsidTr="00042EBB">
        <w:tc>
          <w:tcPr>
            <w:tcW w:w="9350" w:type="dxa"/>
            <w:shd w:val="clear" w:color="auto" w:fill="C7EED6"/>
          </w:tcPr>
          <w:p w14:paraId="7251422B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End-User Involvement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methods used to involve/engage end-users in development/design, and/or adaptation of TBI, opportunity for end-user to provide feedback on TBI to inform acceptability, etc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 (i</w:t>
            </w:r>
            <w:r w:rsidRPr="00F7686A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tervention focused outcomes). </w:t>
            </w:r>
          </w:p>
        </w:tc>
      </w:tr>
      <w:tr w:rsidR="00143258" w:rsidRPr="00913D22" w14:paraId="18448BBD" w14:textId="77777777" w:rsidTr="00042EBB">
        <w:tc>
          <w:tcPr>
            <w:tcW w:w="9350" w:type="dxa"/>
            <w:shd w:val="clear" w:color="auto" w:fill="C7EED6"/>
          </w:tcPr>
          <w:p w14:paraId="4E89D1DB" w14:textId="77777777" w:rsidR="00143258" w:rsidRPr="00590066" w:rsidRDefault="00143258" w:rsidP="00042EBB">
            <w:pPr>
              <w:spacing w:line="276" w:lineRule="auto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Main Outcomes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atient focused (health changes related to tech, perceived value of intervention)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and/or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mplementation/Tech focused (comparison of electronic to paper records)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.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escription of main outcomes as they relate to either impact for participant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o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 understanding/optimization of TBI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143258" w:rsidRPr="00913D22" w14:paraId="6DD19B6F" w14:textId="77777777" w:rsidTr="00042EBB">
        <w:tc>
          <w:tcPr>
            <w:tcW w:w="9350" w:type="dxa"/>
            <w:shd w:val="clear" w:color="auto" w:fill="C7EED6"/>
          </w:tcPr>
          <w:p w14:paraId="18B18896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43258" w:rsidRPr="00913D22" w14:paraId="793796AF" w14:textId="77777777" w:rsidTr="00042EBB">
        <w:tc>
          <w:tcPr>
            <w:tcW w:w="9350" w:type="dxa"/>
            <w:shd w:val="clear" w:color="auto" w:fill="C7EED6"/>
          </w:tcPr>
          <w:p w14:paraId="1D44F354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Author Recommendations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The authors’ conclusions, recommendations on the TBI and associated outcomes for underrepresented groups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68EA5A24" w14:textId="77777777" w:rsidTr="00042EBB">
        <w:tc>
          <w:tcPr>
            <w:tcW w:w="9350" w:type="dxa"/>
            <w:shd w:val="clear" w:color="auto" w:fill="C7EED6"/>
          </w:tcPr>
          <w:p w14:paraId="649CA81D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/Ethnicity</w:t>
            </w: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Conscious</w:t>
            </w: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f a study includes reference to race and ethnicity in one or more sections of their manuscript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(i.e. Introduction, Methods, Results and/or Discussion)</w:t>
            </w:r>
            <w:r w:rsidRPr="00590066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43258" w:rsidRPr="00913D22" w14:paraId="3514A3E4" w14:textId="77777777" w:rsidTr="00042EBB">
        <w:tc>
          <w:tcPr>
            <w:tcW w:w="9350" w:type="dxa"/>
            <w:shd w:val="clear" w:color="auto" w:fill="C7EED6"/>
          </w:tcPr>
          <w:p w14:paraId="01910FB8" w14:textId="77777777" w:rsidR="00143258" w:rsidRPr="007168EC" w:rsidRDefault="00143258" w:rsidP="00042EBB">
            <w:pPr>
              <w:spacing w:line="276" w:lineRule="auto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7168EC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Other/Comments </w:t>
            </w:r>
          </w:p>
        </w:tc>
      </w:tr>
    </w:tbl>
    <w:p w14:paraId="2ACCACE5" w14:textId="77777777" w:rsidR="003F534A" w:rsidRDefault="00143258"/>
    <w:sectPr w:rsidR="003F534A" w:rsidSect="00F43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B1"/>
    <w:rsid w:val="00084776"/>
    <w:rsid w:val="00087756"/>
    <w:rsid w:val="000B7BCC"/>
    <w:rsid w:val="000C48E4"/>
    <w:rsid w:val="000E5CFE"/>
    <w:rsid w:val="000F3DF9"/>
    <w:rsid w:val="000F566E"/>
    <w:rsid w:val="00100214"/>
    <w:rsid w:val="00101E90"/>
    <w:rsid w:val="001125F3"/>
    <w:rsid w:val="00143258"/>
    <w:rsid w:val="001D00E5"/>
    <w:rsid w:val="001D44BF"/>
    <w:rsid w:val="002009A9"/>
    <w:rsid w:val="0022347A"/>
    <w:rsid w:val="00232969"/>
    <w:rsid w:val="00235D6A"/>
    <w:rsid w:val="00254FAA"/>
    <w:rsid w:val="00261938"/>
    <w:rsid w:val="002647C3"/>
    <w:rsid w:val="002A608D"/>
    <w:rsid w:val="00342FE1"/>
    <w:rsid w:val="00365A2D"/>
    <w:rsid w:val="00370F23"/>
    <w:rsid w:val="003C1CD6"/>
    <w:rsid w:val="003F2767"/>
    <w:rsid w:val="0043000C"/>
    <w:rsid w:val="0044739D"/>
    <w:rsid w:val="004A56F3"/>
    <w:rsid w:val="004E12B6"/>
    <w:rsid w:val="00525F08"/>
    <w:rsid w:val="00562AFC"/>
    <w:rsid w:val="005834BB"/>
    <w:rsid w:val="005A0FB5"/>
    <w:rsid w:val="005E1312"/>
    <w:rsid w:val="00612AD0"/>
    <w:rsid w:val="006F410D"/>
    <w:rsid w:val="00707E50"/>
    <w:rsid w:val="007D4D61"/>
    <w:rsid w:val="007E7715"/>
    <w:rsid w:val="00832C20"/>
    <w:rsid w:val="008622A4"/>
    <w:rsid w:val="0087521A"/>
    <w:rsid w:val="00876788"/>
    <w:rsid w:val="0088606A"/>
    <w:rsid w:val="008F5F88"/>
    <w:rsid w:val="00943A54"/>
    <w:rsid w:val="00986A29"/>
    <w:rsid w:val="009A2AA4"/>
    <w:rsid w:val="009A79C2"/>
    <w:rsid w:val="009E5526"/>
    <w:rsid w:val="00A11549"/>
    <w:rsid w:val="00A5192E"/>
    <w:rsid w:val="00A60BFD"/>
    <w:rsid w:val="00AB6FA7"/>
    <w:rsid w:val="00AC3D61"/>
    <w:rsid w:val="00AC7220"/>
    <w:rsid w:val="00B15B0C"/>
    <w:rsid w:val="00B7281C"/>
    <w:rsid w:val="00BB60E8"/>
    <w:rsid w:val="00C22C52"/>
    <w:rsid w:val="00C6048D"/>
    <w:rsid w:val="00C627B5"/>
    <w:rsid w:val="00C87B20"/>
    <w:rsid w:val="00CC40BA"/>
    <w:rsid w:val="00D13629"/>
    <w:rsid w:val="00D37779"/>
    <w:rsid w:val="00D92C83"/>
    <w:rsid w:val="00DA6478"/>
    <w:rsid w:val="00DB29B1"/>
    <w:rsid w:val="00DB7610"/>
    <w:rsid w:val="00DD6876"/>
    <w:rsid w:val="00DE1EB7"/>
    <w:rsid w:val="00E0162D"/>
    <w:rsid w:val="00E97456"/>
    <w:rsid w:val="00EC69AA"/>
    <w:rsid w:val="00EE50D9"/>
    <w:rsid w:val="00F43625"/>
    <w:rsid w:val="00F72150"/>
    <w:rsid w:val="00F85996"/>
    <w:rsid w:val="00FA2AF2"/>
    <w:rsid w:val="00FC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50BD5"/>
  <w15:chartTrackingRefBased/>
  <w15:docId w15:val="{5BBFBE41-906B-E14B-9A7D-C5AD5F06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9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. Hichborn</dc:creator>
  <cp:keywords/>
  <dc:description/>
  <cp:lastModifiedBy>Emily G. Hichborn</cp:lastModifiedBy>
  <cp:revision>2</cp:revision>
  <dcterms:created xsi:type="dcterms:W3CDTF">2021-10-27T15:32:00Z</dcterms:created>
  <dcterms:modified xsi:type="dcterms:W3CDTF">2021-10-27T15:32:00Z</dcterms:modified>
</cp:coreProperties>
</file>